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33D82" w14:textId="34D17DDB" w:rsidR="00AA4A8C" w:rsidRPr="000A324C" w:rsidRDefault="0081362D" w:rsidP="00E1647E">
      <w:pPr>
        <w:rPr>
          <w:rFonts w:ascii="Arial" w:hAnsi="Arial" w:cs="Arial"/>
          <w:b/>
          <w:sz w:val="24"/>
          <w:szCs w:val="24"/>
        </w:rPr>
      </w:pPr>
      <w:r w:rsidRPr="000A324C">
        <w:rPr>
          <w:rFonts w:ascii="Arial" w:hAnsi="Arial" w:cs="Arial"/>
          <w:b/>
          <w:sz w:val="24"/>
          <w:szCs w:val="24"/>
        </w:rPr>
        <w:t xml:space="preserve">Table </w:t>
      </w:r>
      <w:r w:rsidR="00A342DE">
        <w:rPr>
          <w:rFonts w:ascii="Arial" w:hAnsi="Arial" w:cs="Arial" w:hint="eastAsia"/>
          <w:b/>
          <w:sz w:val="24"/>
          <w:szCs w:val="24"/>
        </w:rPr>
        <w:t>1</w:t>
      </w:r>
      <w:r w:rsidRPr="000A324C">
        <w:rPr>
          <w:rFonts w:ascii="Arial" w:hAnsi="Arial" w:cs="Arial"/>
          <w:b/>
          <w:sz w:val="24"/>
          <w:szCs w:val="24"/>
        </w:rPr>
        <w:t xml:space="preserve">: </w:t>
      </w:r>
      <w:r w:rsidR="00700F67" w:rsidRPr="000A324C">
        <w:rPr>
          <w:rFonts w:ascii="Arial" w:hAnsi="Arial" w:cs="Arial"/>
          <w:b/>
          <w:sz w:val="24"/>
          <w:szCs w:val="24"/>
        </w:rPr>
        <w:t xml:space="preserve">Troubleshooting </w:t>
      </w:r>
      <w:r w:rsidR="008D7359" w:rsidRPr="008D7359">
        <w:rPr>
          <w:rFonts w:ascii="Arial" w:hAnsi="Arial" w:cs="Arial"/>
          <w:b/>
          <w:sz w:val="24"/>
          <w:szCs w:val="24"/>
        </w:rPr>
        <w:t>advice</w:t>
      </w:r>
    </w:p>
    <w:tbl>
      <w:tblPr>
        <w:tblStyle w:val="a8"/>
        <w:tblpPr w:leftFromText="180" w:rightFromText="180" w:vertAnchor="page" w:horzAnchor="margin" w:tblpXSpec="center" w:tblpY="1841"/>
        <w:tblW w:w="9923" w:type="dxa"/>
        <w:tblLook w:val="04A0" w:firstRow="1" w:lastRow="0" w:firstColumn="1" w:lastColumn="0" w:noHBand="0" w:noVBand="1"/>
      </w:tblPr>
      <w:tblGrid>
        <w:gridCol w:w="665"/>
        <w:gridCol w:w="3119"/>
        <w:gridCol w:w="2732"/>
        <w:gridCol w:w="3407"/>
      </w:tblGrid>
      <w:tr w:rsidR="00CA4D2E" w:rsidRPr="000A324C" w14:paraId="21AE5CBF" w14:textId="77777777" w:rsidTr="0002350E">
        <w:trPr>
          <w:trHeight w:val="416"/>
        </w:trPr>
        <w:tc>
          <w:tcPr>
            <w:tcW w:w="665" w:type="dxa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96DC35" w14:textId="5D9A568D" w:rsidR="00CA4D2E" w:rsidRPr="000A324C" w:rsidRDefault="00AA5D01" w:rsidP="008B66A5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0A324C">
              <w:rPr>
                <w:rFonts w:ascii="Arial" w:hAnsi="Arial" w:cs="Arial"/>
                <w:b/>
                <w:bCs/>
                <w:sz w:val="24"/>
                <w:szCs w:val="28"/>
              </w:rPr>
              <w:t>Step</w:t>
            </w:r>
          </w:p>
        </w:tc>
        <w:tc>
          <w:tcPr>
            <w:tcW w:w="3119" w:type="dxa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8A98AB" w14:textId="1AFA18E6" w:rsidR="00CA4D2E" w:rsidRPr="000A324C" w:rsidRDefault="00CA4D2E" w:rsidP="008B66A5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0A324C">
              <w:rPr>
                <w:rFonts w:ascii="Arial" w:hAnsi="Arial" w:cs="Arial"/>
                <w:b/>
                <w:bCs/>
                <w:sz w:val="24"/>
                <w:szCs w:val="28"/>
              </w:rPr>
              <w:t>Problem</w:t>
            </w:r>
          </w:p>
        </w:tc>
        <w:tc>
          <w:tcPr>
            <w:tcW w:w="2732" w:type="dxa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0FD9E6" w14:textId="0799E19C" w:rsidR="00CA4D2E" w:rsidRPr="000A324C" w:rsidRDefault="00CA4D2E" w:rsidP="008B66A5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0A324C">
              <w:rPr>
                <w:rFonts w:ascii="Arial" w:hAnsi="Arial" w:cs="Arial"/>
                <w:b/>
                <w:bCs/>
                <w:sz w:val="24"/>
                <w:szCs w:val="28"/>
              </w:rPr>
              <w:t>Possible reason</w:t>
            </w:r>
          </w:p>
        </w:tc>
        <w:tc>
          <w:tcPr>
            <w:tcW w:w="3407" w:type="dxa"/>
            <w:shd w:val="clear" w:color="auto" w:fill="E7E6E6" w:themeFill="background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27171C" w14:textId="3570DE09" w:rsidR="00CA4D2E" w:rsidRPr="000A324C" w:rsidRDefault="00CA4D2E" w:rsidP="008B66A5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0A324C">
              <w:rPr>
                <w:rFonts w:ascii="Arial" w:hAnsi="Arial" w:cs="Arial"/>
                <w:b/>
                <w:bCs/>
                <w:sz w:val="24"/>
                <w:szCs w:val="28"/>
              </w:rPr>
              <w:t>Solution</w:t>
            </w:r>
          </w:p>
        </w:tc>
      </w:tr>
      <w:tr w:rsidR="00CA4D2E" w:rsidRPr="000A324C" w14:paraId="27CA9879" w14:textId="77777777" w:rsidTr="0002350E">
        <w:trPr>
          <w:trHeight w:val="1095"/>
        </w:trPr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28E17B" w14:textId="5CDE820D" w:rsidR="00CA4D2E" w:rsidRPr="000A324C" w:rsidRDefault="0051522C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5EFA35" w14:textId="216124C0" w:rsidR="00CA4D2E" w:rsidRPr="000A324C" w:rsidRDefault="00A803B9" w:rsidP="008B66A5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E</w:t>
            </w:r>
            <w:r w:rsidR="00CA4D2E"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xcessive muscle tissue imaging and uneven internal bone tissue imaging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B1AAE2" w14:textId="63F54B21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The muscle tissue</w:t>
            </w:r>
            <w:r w:rsidR="008A5878" w:rsidRPr="000A324C">
              <w:rPr>
                <w:rFonts w:ascii="Arial" w:hAnsi="Arial" w:cs="Arial"/>
                <w:sz w:val="22"/>
                <w:szCs w:val="24"/>
              </w:rPr>
              <w:t>s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8A5878" w:rsidRPr="000A324C">
              <w:rPr>
                <w:rFonts w:ascii="Arial" w:hAnsi="Arial" w:cs="Arial"/>
                <w:sz w:val="22"/>
                <w:szCs w:val="24"/>
              </w:rPr>
              <w:t>are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not thoroughly cleaned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F55BAB" w14:textId="77E1197F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Thoroughly remove the muscle from the surface of the bone tissue and carry out appropriate collagenase digestion</w:t>
            </w:r>
          </w:p>
        </w:tc>
      </w:tr>
      <w:tr w:rsidR="00CA4D2E" w:rsidRPr="000A324C" w14:paraId="08558289" w14:textId="77777777" w:rsidTr="0002350E">
        <w:trPr>
          <w:trHeight w:val="575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481C45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715364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98F260" w14:textId="54501025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2. The periosteum </w:t>
            </w:r>
            <w:r w:rsidR="008A5878" w:rsidRPr="000A324C">
              <w:rPr>
                <w:rFonts w:ascii="Arial" w:hAnsi="Arial" w:cs="Arial"/>
                <w:sz w:val="22"/>
                <w:szCs w:val="24"/>
              </w:rPr>
              <w:t>is not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thoroughly cleaned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973EEB" w14:textId="119C0BCF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Carefully scrape off the periosteum from the surface of the bone tissue</w:t>
            </w:r>
          </w:p>
        </w:tc>
      </w:tr>
      <w:tr w:rsidR="00CA4D2E" w:rsidRPr="000A324C" w14:paraId="5E1877E5" w14:textId="77777777" w:rsidTr="0002350E">
        <w:trPr>
          <w:trHeight w:val="1379"/>
        </w:trPr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7D67FB" w14:textId="7BFA62AC" w:rsidR="00CA4D2E" w:rsidRPr="000A324C" w:rsidRDefault="00AA5D01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4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0AFA74" w14:textId="44424DED" w:rsidR="00CA4D2E" w:rsidRPr="000A324C" w:rsidRDefault="00CA4D2E" w:rsidP="008B66A5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Suboptimal decalcification effect </w:t>
            </w:r>
            <w:r w:rsidR="002E6742"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or</w:t>
            </w: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uneven decalcification</w:t>
            </w:r>
          </w:p>
        </w:tc>
        <w:tc>
          <w:tcPr>
            <w:tcW w:w="2732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36E7B0" w14:textId="25242D0D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The samples have insufficient contact with the decalcifying solu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6349F1" w14:textId="1CC90772" w:rsidR="00CA4D2E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Fill t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he decalcifying solution to near </w:t>
            </w:r>
            <w:r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capacity </w:t>
            </w:r>
            <w:r>
              <w:rPr>
                <w:rFonts w:ascii="Arial" w:hAnsi="Arial" w:cs="Arial"/>
                <w:sz w:val="22"/>
                <w:szCs w:val="24"/>
              </w:rPr>
              <w:t xml:space="preserve">of 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>tube</w:t>
            </w:r>
            <w:r>
              <w:rPr>
                <w:rFonts w:ascii="Arial" w:hAnsi="Arial" w:cs="Arial"/>
                <w:sz w:val="22"/>
                <w:szCs w:val="24"/>
              </w:rPr>
              <w:t xml:space="preserve"> and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 ensure that all regions of bone tissue </w:t>
            </w:r>
            <w:r w:rsidR="00876992" w:rsidRPr="000A324C">
              <w:rPr>
                <w:rFonts w:ascii="Arial" w:hAnsi="Arial" w:cs="Arial"/>
                <w:sz w:val="22"/>
                <w:szCs w:val="24"/>
              </w:rPr>
              <w:t>are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 adequately immersed in the liquid during rotation</w:t>
            </w:r>
          </w:p>
        </w:tc>
      </w:tr>
      <w:tr w:rsidR="00CA4D2E" w:rsidRPr="000A324C" w14:paraId="307669FB" w14:textId="77777777" w:rsidTr="0002350E">
        <w:trPr>
          <w:trHeight w:val="836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EEE57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6A5F10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CDD262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0CF741" w14:textId="3BF454BD" w:rsidR="00CA4D2E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Do not use too small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 a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 tube during decalcification, as it may lead to incomplete decalcification.</w:t>
            </w:r>
          </w:p>
        </w:tc>
      </w:tr>
      <w:tr w:rsidR="00CA4D2E" w:rsidRPr="000A324C" w14:paraId="338B84F6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65D267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456D31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7ADE58" w14:textId="359FE6A4" w:rsidR="00CA4D2E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2.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EDTA </w:t>
            </w:r>
            <w:r w:rsidR="008A5878" w:rsidRPr="000A324C">
              <w:rPr>
                <w:rFonts w:ascii="Arial" w:hAnsi="Arial" w:cs="Arial"/>
                <w:sz w:val="22"/>
                <w:szCs w:val="24"/>
              </w:rPr>
              <w:t>is not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 fully dissolved, leading to insufficient solution concentra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0C53C" w14:textId="0E655018" w:rsidR="00CA4D2E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T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horoughly stir for an adequate duration </w:t>
            </w:r>
            <w:r>
              <w:rPr>
                <w:rFonts w:ascii="Arial" w:hAnsi="Arial" w:cs="Arial"/>
                <w:sz w:val="22"/>
                <w:szCs w:val="24"/>
              </w:rPr>
              <w:t>w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hen preparing 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>EDTA solution</w:t>
            </w:r>
          </w:p>
        </w:tc>
      </w:tr>
      <w:tr w:rsidR="00CA4D2E" w:rsidRPr="000A324C" w14:paraId="4AA52E17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C528B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7818C" w14:textId="77777777" w:rsidR="00CA4D2E" w:rsidRPr="000A324C" w:rsidRDefault="00CA4D2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C1DD01" w14:textId="31B8B1D0" w:rsidR="00CA4D2E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3.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>Incorrect pH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486706" w14:textId="33852F4A" w:rsidR="00CA4D2E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Adjust t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 xml:space="preserve">he pH of 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="00CA4D2E" w:rsidRPr="000A324C">
              <w:rPr>
                <w:rFonts w:ascii="Arial" w:hAnsi="Arial" w:cs="Arial"/>
                <w:sz w:val="22"/>
                <w:szCs w:val="24"/>
              </w:rPr>
              <w:t>decalcifying solution to 7.4</w:t>
            </w:r>
          </w:p>
        </w:tc>
      </w:tr>
      <w:tr w:rsidR="008B66A5" w:rsidRPr="000A324C" w14:paraId="2DC65DD0" w14:textId="77777777" w:rsidTr="0002350E"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A32BCC" w14:textId="3B25329E" w:rsidR="008B66A5" w:rsidRPr="000A324C" w:rsidRDefault="00AA5D01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6, 7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41224" w14:textId="61DE9452" w:rsidR="008B66A5" w:rsidRPr="000A324C" w:rsidRDefault="008B66A5" w:rsidP="008B66A5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Suboptimal bleaching effect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C8D189" w14:textId="158A3482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The sample</w:t>
            </w:r>
            <w:r w:rsidR="00AB4CA1" w:rsidRPr="000A324C">
              <w:rPr>
                <w:rFonts w:ascii="Arial" w:hAnsi="Arial" w:cs="Arial"/>
                <w:sz w:val="22"/>
                <w:szCs w:val="24"/>
              </w:rPr>
              <w:t>s are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not thoroughly dehydrated before the bleaching step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1B422C" w14:textId="610ACD0E" w:rsidR="008B66A5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Dehydrate t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>he sample strictly following the requirements of solution concentration gradients and time intervals</w:t>
            </w:r>
          </w:p>
        </w:tc>
      </w:tr>
      <w:tr w:rsidR="008B66A5" w:rsidRPr="000A324C" w14:paraId="7E55B994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3DBD6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45A2F8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89D23F" w14:textId="6D354EDB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. Insufficient H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>O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solution concentra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37FAB" w14:textId="7C5F405E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The commercially available H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>O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solutions typically have concentrations of 20-30%, and they need to be diluted to 5%. Please make sure to perform the necessary and correct calculations</w:t>
            </w:r>
          </w:p>
        </w:tc>
      </w:tr>
      <w:tr w:rsidR="008B66A5" w:rsidRPr="000A324C" w14:paraId="66AF54A6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AEC302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7C0E46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C7883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7EE58" w14:textId="0D375F05" w:rsidR="008B66A5" w:rsidRPr="000A324C" w:rsidRDefault="00171F8B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ore H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>O</w:t>
            </w:r>
            <w:r w:rsidRPr="000A324C">
              <w:rPr>
                <w:rFonts w:ascii="Arial" w:hAnsi="Arial" w:cs="Arial"/>
                <w:sz w:val="22"/>
                <w:szCs w:val="24"/>
                <w:vertAlign w:val="subscript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away from light and at 4 °C</w:t>
            </w:r>
            <w:r>
              <w:rPr>
                <w:rFonts w:ascii="Arial" w:hAnsi="Arial" w:cs="Arial"/>
                <w:sz w:val="22"/>
                <w:szCs w:val="24"/>
              </w:rPr>
              <w:t>, as it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 xml:space="preserve"> degrade</w:t>
            </w:r>
            <w:r>
              <w:rPr>
                <w:rFonts w:ascii="Arial" w:hAnsi="Arial" w:cs="Arial"/>
                <w:sz w:val="22"/>
                <w:szCs w:val="24"/>
              </w:rPr>
              <w:t>s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 xml:space="preserve"> over time</w:t>
            </w:r>
            <w:r>
              <w:rPr>
                <w:rFonts w:ascii="Arial" w:hAnsi="Arial" w:cs="Arial"/>
                <w:sz w:val="22"/>
                <w:szCs w:val="24"/>
              </w:rPr>
              <w:t xml:space="preserve">, 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>resulting in a reduction in solution concentration</w:t>
            </w:r>
          </w:p>
        </w:tc>
      </w:tr>
      <w:tr w:rsidR="008B66A5" w:rsidRPr="000A324C" w14:paraId="247CD83C" w14:textId="77777777" w:rsidTr="0002350E"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2FABA5" w14:textId="0FE59006" w:rsidR="008B66A5" w:rsidRPr="000A324C" w:rsidRDefault="00AA5D01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1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D8A092" w14:textId="2DCA272B" w:rsidR="008B66A5" w:rsidRPr="000A324C" w:rsidRDefault="008B66A5" w:rsidP="008B66A5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Suboptimal collagenase </w:t>
            </w: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lastRenderedPageBreak/>
              <w:t>digestion effect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94F3C1" w14:textId="2C5630D8" w:rsidR="008B66A5" w:rsidRPr="000A324C" w:rsidRDefault="0002350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 xml:space="preserve">1. 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 xml:space="preserve">The collagenase </w:t>
            </w:r>
            <w:r w:rsidR="00630451" w:rsidRPr="000A324C">
              <w:rPr>
                <w:rFonts w:ascii="Arial" w:hAnsi="Arial" w:cs="Arial"/>
                <w:sz w:val="22"/>
                <w:szCs w:val="24"/>
              </w:rPr>
              <w:lastRenderedPageBreak/>
              <w:t>becomes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 xml:space="preserve"> inactive due to prolonged storage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581079" w14:textId="3237D0F5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 xml:space="preserve">Ensure that a fresh collagenase </w:t>
            </w: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>solution is prepared each time</w:t>
            </w:r>
          </w:p>
        </w:tc>
      </w:tr>
      <w:tr w:rsidR="008B66A5" w:rsidRPr="000A324C" w14:paraId="5F598E34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5D356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0948CE" w14:textId="7777777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AFA61" w14:textId="704E0340" w:rsidR="008B66A5" w:rsidRPr="000A324C" w:rsidRDefault="0002350E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2. </w:t>
            </w:r>
            <w:r w:rsidR="008B66A5" w:rsidRPr="000A324C">
              <w:rPr>
                <w:rFonts w:ascii="Arial" w:hAnsi="Arial" w:cs="Arial"/>
                <w:sz w:val="22"/>
                <w:szCs w:val="24"/>
              </w:rPr>
              <w:t>Enzymatic digestion conducted at excessively high or low incubation temperatures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A4122A" w14:textId="4D518B27" w:rsidR="008B66A5" w:rsidRPr="000A324C" w:rsidRDefault="008B66A5" w:rsidP="008B66A5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Carefully adjust the water bath temperature to 37</w:t>
            </w:r>
            <w:r w:rsidR="005A39C8" w:rsidRPr="000A324C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0A324C">
              <w:rPr>
                <w:rFonts w:ascii="Arial" w:hAnsi="Arial" w:cs="Arial"/>
                <w:sz w:val="22"/>
                <w:szCs w:val="24"/>
              </w:rPr>
              <w:t>°C</w:t>
            </w:r>
          </w:p>
        </w:tc>
      </w:tr>
      <w:tr w:rsidR="00171F8B" w:rsidRPr="000A324C" w14:paraId="312D4A16" w14:textId="77777777" w:rsidTr="0002350E"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9D8F18" w14:textId="66D7DD4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1, 5, </w:t>
            </w:r>
            <w:r>
              <w:rPr>
                <w:rFonts w:ascii="Arial" w:hAnsi="Arial" w:cs="Arial"/>
                <w:sz w:val="22"/>
                <w:szCs w:val="24"/>
              </w:rPr>
              <w:t xml:space="preserve">6, 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7, </w:t>
            </w:r>
            <w:r>
              <w:rPr>
                <w:rFonts w:ascii="Arial" w:hAnsi="Arial" w:cs="Arial"/>
                <w:sz w:val="22"/>
                <w:szCs w:val="24"/>
              </w:rPr>
              <w:t xml:space="preserve">8, 9, </w:t>
            </w:r>
            <w:r w:rsidRPr="000A324C">
              <w:rPr>
                <w:rFonts w:ascii="Arial" w:hAnsi="Arial" w:cs="Arial"/>
                <w:sz w:val="22"/>
                <w:szCs w:val="24"/>
              </w:rPr>
              <w:t>10, 16, 18, 20, 21 and 23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8757C6" w14:textId="457482AC" w:rsidR="00171F8B" w:rsidRPr="000A324C" w:rsidRDefault="00171F8B" w:rsidP="00171F8B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Weak fluorescence staining/no signals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3F086B" w14:textId="285F328B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1</w:t>
            </w:r>
            <w:r w:rsidRPr="000A324C">
              <w:rPr>
                <w:rFonts w:ascii="Arial" w:hAnsi="Arial" w:cs="Arial"/>
                <w:sz w:val="22"/>
                <w:szCs w:val="24"/>
              </w:rPr>
              <w:t>. The periosteum and muscle are not completely removed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32C145" w14:textId="0684380F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Thoroughly remove the muscle from the surface of the bone tissue and carry out appropriate collagenase digestion</w:t>
            </w:r>
          </w:p>
        </w:tc>
      </w:tr>
      <w:tr w:rsidR="00171F8B" w:rsidRPr="000A324C" w14:paraId="06CA5DDA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0F4CC1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0829F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9FE6EC" w14:textId="3A5D0042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2</w:t>
            </w:r>
            <w:r w:rsidRPr="000A324C">
              <w:rPr>
                <w:rFonts w:ascii="Arial" w:hAnsi="Arial" w:cs="Arial"/>
                <w:sz w:val="22"/>
                <w:szCs w:val="24"/>
              </w:rPr>
              <w:t>. EDTA is not thoroughly washed off, interfering with immunostaining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6AF1C8" w14:textId="0F03ABC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After decalcification, make sure to thoroughly wash away EDTA based on the step requirements</w:t>
            </w:r>
          </w:p>
        </w:tc>
      </w:tr>
      <w:tr w:rsidR="00171F8B" w:rsidRPr="000A324C" w14:paraId="61AD62B6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D4208F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F1DC07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92B65D" w14:textId="4C6844C8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3</w:t>
            </w:r>
            <w:r w:rsidRPr="000A324C">
              <w:rPr>
                <w:rFonts w:ascii="Arial" w:hAnsi="Arial" w:cs="Arial"/>
                <w:sz w:val="22"/>
                <w:szCs w:val="24"/>
              </w:rPr>
              <w:t>. Prolonged bleaching can damage surface antigens of the tissue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ABBA4" w14:textId="59F87482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rictly control the bleaching time within 2 hours</w:t>
            </w:r>
          </w:p>
        </w:tc>
      </w:tr>
      <w:tr w:rsidR="00171F8B" w:rsidRPr="000A324C" w14:paraId="468A4D46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0633D2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FEFD65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4BDA24" w14:textId="095BA2C5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4</w:t>
            </w:r>
            <w:r w:rsidRPr="000A324C">
              <w:rPr>
                <w:rFonts w:ascii="Arial" w:hAnsi="Arial" w:cs="Arial"/>
                <w:sz w:val="22"/>
                <w:szCs w:val="24"/>
              </w:rPr>
              <w:t>. Improper permeabilization leads to inadequate antibody penetra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FC77BC" w14:textId="2B9A917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rictly adhere to the formulation of the permeabilization solution and incubation time</w:t>
            </w:r>
          </w:p>
        </w:tc>
      </w:tr>
      <w:tr w:rsidR="00171F8B" w:rsidRPr="000A324C" w14:paraId="4B092B53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B249F6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CC2E6C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1DA6B9" w14:textId="790DB93D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5. Low antibody concentra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91D79B" w14:textId="13993EDF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Adjust the antibody concentration based on the recommended dilution ratio</w:t>
            </w:r>
          </w:p>
        </w:tc>
      </w:tr>
      <w:tr w:rsidR="00171F8B" w:rsidRPr="000A324C" w14:paraId="48F84869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F40EE6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bookmarkStart w:id="0" w:name="_Hlk153304294"/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EC84D8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10C89" w14:textId="1E885D4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6. Compromised antibody quality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3ADB35" w14:textId="706E8FC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Pay attention to the antibody's expiration date, use new antibodies if required</w:t>
            </w:r>
          </w:p>
        </w:tc>
      </w:tr>
      <w:tr w:rsidR="00171F8B" w:rsidRPr="000A324C" w14:paraId="6D3F18B5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C1D032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5CF8A4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BB6352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DE4662" w14:textId="5A904AC2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Avoid freeze-thaw cycles</w:t>
            </w:r>
            <w:r>
              <w:rPr>
                <w:rFonts w:ascii="Arial" w:hAnsi="Arial" w:cs="Arial"/>
                <w:sz w:val="22"/>
                <w:szCs w:val="24"/>
              </w:rPr>
              <w:t>,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</w:t>
            </w:r>
            <w:r>
              <w:rPr>
                <w:rFonts w:ascii="Arial" w:hAnsi="Arial" w:cs="Arial"/>
                <w:sz w:val="22"/>
                <w:szCs w:val="24"/>
              </w:rPr>
              <w:t>spin down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the antibody and mix </w:t>
            </w:r>
            <w:r>
              <w:rPr>
                <w:rFonts w:ascii="Arial" w:hAnsi="Arial" w:cs="Arial"/>
                <w:sz w:val="22"/>
                <w:szCs w:val="24"/>
              </w:rPr>
              <w:t xml:space="preserve">it </w:t>
            </w:r>
            <w:r w:rsidRPr="000A324C">
              <w:rPr>
                <w:rFonts w:ascii="Arial" w:hAnsi="Arial" w:cs="Arial"/>
                <w:sz w:val="22"/>
                <w:szCs w:val="24"/>
              </w:rPr>
              <w:t>gently before use</w:t>
            </w:r>
          </w:p>
        </w:tc>
      </w:tr>
      <w:tr w:rsidR="00171F8B" w:rsidRPr="000A324C" w14:paraId="0FB93BC9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20AF7C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F8F59A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F2C858" w14:textId="12155701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7. Suboptimal antibody incuba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FCC909" w14:textId="35603E6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rictly adhere to the incubation time and the incubation temperature of 37 °C</w:t>
            </w:r>
          </w:p>
        </w:tc>
      </w:tr>
      <w:tr w:rsidR="00171F8B" w:rsidRPr="000A324C" w14:paraId="717A38AB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9FCDA8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A18DCE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CA07A2" w14:textId="48463DAC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8. Fluorescence quenching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385A0" w14:textId="6845A3D1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Avoid excessive dehydration and conduct dehydration at 4 °C to minimize the influences of ethanol and methanol on samples</w:t>
            </w:r>
          </w:p>
        </w:tc>
      </w:tr>
      <w:tr w:rsidR="00171F8B" w:rsidRPr="000A324C" w14:paraId="489412CA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62823D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2B37B3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04AA31" w14:textId="76B57EE5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9. Photobleaching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1DD50" w14:textId="49B8C3E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Ensure protection from light exposure during and after the </w:t>
            </w: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>immunostaining process</w:t>
            </w:r>
          </w:p>
        </w:tc>
      </w:tr>
      <w:tr w:rsidR="00171F8B" w:rsidRPr="000A324C" w14:paraId="3C8BA331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AB6E6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276A74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B8FE6" w14:textId="5041502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0. Poor sample transparency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3C4763" w14:textId="15E0DFC8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Please refer to the solutions below</w:t>
            </w:r>
          </w:p>
        </w:tc>
      </w:tr>
      <w:bookmarkEnd w:id="0"/>
      <w:tr w:rsidR="00171F8B" w:rsidRPr="000A324C" w14:paraId="7EFEEB1A" w14:textId="77777777" w:rsidTr="0002350E"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407B07" w14:textId="5E81483C" w:rsidR="00171F8B" w:rsidRPr="000A324C" w:rsidRDefault="00AD295A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16, 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>17, 18 and 19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C7F6E" w14:textId="2D8169A4" w:rsidR="00171F8B" w:rsidRPr="000A324C" w:rsidRDefault="00171F8B" w:rsidP="00171F8B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Noisy and nonspecific fluorescent particles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1682B" w14:textId="74AC1DE9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The antibodies are not thoroughly washed during the staining process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B5FEDB" w14:textId="0A0473A0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Carefully follow the required washing steps for both primary and secondary antibodies</w:t>
            </w:r>
          </w:p>
        </w:tc>
      </w:tr>
      <w:tr w:rsidR="00171F8B" w:rsidRPr="000A324C" w14:paraId="6BE64EA9" w14:textId="77777777" w:rsidTr="0002350E"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0704B2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4C1CF9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004882" w14:textId="5DEE7994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. Precipitates and aggregates in the secondary antibody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EA8B14" w14:textId="15645484" w:rsidR="00171F8B" w:rsidRPr="000A324C" w:rsidRDefault="00AD295A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Avoid r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 xml:space="preserve">epeated freeze-thaw cycles, and </w:t>
            </w:r>
            <w:r>
              <w:rPr>
                <w:rFonts w:ascii="Arial" w:hAnsi="Arial" w:cs="Arial"/>
                <w:sz w:val="22"/>
                <w:szCs w:val="24"/>
              </w:rPr>
              <w:t xml:space="preserve">spin down 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>the secondary antibody before use</w:t>
            </w:r>
          </w:p>
        </w:tc>
      </w:tr>
      <w:tr w:rsidR="00171F8B" w:rsidRPr="000A324C" w14:paraId="57367E1C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AD5AD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044FA0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6F77AE" w14:textId="20BB163B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3. The samples become dry during the staining incubation process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4F1DC9" w14:textId="4450ABC0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Maintain sample moisture throughout all steps</w:t>
            </w:r>
          </w:p>
        </w:tc>
      </w:tr>
      <w:tr w:rsidR="00171F8B" w:rsidRPr="000A324C" w14:paraId="3B184108" w14:textId="77777777" w:rsidTr="0002350E">
        <w:trPr>
          <w:trHeight w:val="91"/>
        </w:trPr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8567DD" w14:textId="47077A10" w:rsidR="00171F8B" w:rsidRPr="000A324C" w:rsidRDefault="00AD295A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6, 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>7, 14, 16 and 18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EE4D9F" w14:textId="33A49DAC" w:rsidR="00171F8B" w:rsidRPr="000A324C" w:rsidRDefault="00171F8B" w:rsidP="00171F8B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High background staining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249969" w14:textId="65D9C82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Suboptimal bleaching, remaining pigmentation and hematoma in tissue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1E4A62" w14:textId="74F9F55F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Please refer to the solutions above</w:t>
            </w:r>
          </w:p>
        </w:tc>
      </w:tr>
      <w:tr w:rsidR="00171F8B" w:rsidRPr="000A324C" w14:paraId="1C7ACDC6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947B93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557EDD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F08A34" w14:textId="585E9E70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. Suboptimal sample blocking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F29CEB" w14:textId="6EE167F9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rictly adhere to the required blocking time and the incubation temperature of 37 °C</w:t>
            </w:r>
          </w:p>
        </w:tc>
      </w:tr>
      <w:tr w:rsidR="00171F8B" w:rsidRPr="000A324C" w14:paraId="7AF64D1B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EC8A52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8344A7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DA4D8" w14:textId="40F10694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3. Very high concentration of the antibody used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9B4B5" w14:textId="7996381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Reduce the antibody concentration</w:t>
            </w:r>
          </w:p>
        </w:tc>
      </w:tr>
      <w:tr w:rsidR="00171F8B" w:rsidRPr="000A324C" w14:paraId="69E10E89" w14:textId="77777777" w:rsidTr="0002350E">
        <w:trPr>
          <w:trHeight w:val="91"/>
        </w:trPr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86D95" w14:textId="5A608954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, 6, 7, 20, 21 and 23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D0A660" w14:textId="7F29FEB4" w:rsidR="00171F8B" w:rsidRPr="000A324C" w:rsidRDefault="00171F8B" w:rsidP="00171F8B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Poor sample transparency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B8206" w14:textId="6F10B90A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Too much hematin within the bone marrow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80628" w14:textId="3B232919" w:rsidR="00171F8B" w:rsidRPr="000A324C" w:rsidRDefault="00AD295A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onduct p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>erfusion fixation with 4% PFA before bone dissection</w:t>
            </w:r>
            <w:r>
              <w:rPr>
                <w:rFonts w:ascii="Arial" w:hAnsi="Arial" w:cs="Arial"/>
                <w:sz w:val="22"/>
                <w:szCs w:val="24"/>
              </w:rPr>
              <w:t>, and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 xml:space="preserve"> </w:t>
            </w:r>
            <w:r>
              <w:rPr>
                <w:rFonts w:ascii="Arial" w:hAnsi="Arial" w:cs="Arial"/>
                <w:sz w:val="22"/>
                <w:szCs w:val="24"/>
              </w:rPr>
              <w:t>i</w:t>
            </w:r>
            <w:r w:rsidR="00171F8B" w:rsidRPr="000A324C">
              <w:rPr>
                <w:rFonts w:ascii="Arial" w:hAnsi="Arial" w:cs="Arial"/>
                <w:sz w:val="22"/>
                <w:szCs w:val="24"/>
              </w:rPr>
              <w:t>ncrease the bleaching period</w:t>
            </w:r>
          </w:p>
        </w:tc>
      </w:tr>
      <w:tr w:rsidR="00171F8B" w:rsidRPr="000A324C" w14:paraId="6BDB6930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05EF8A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C348C4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CB538E" w14:textId="6F979630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. Inadequate dehydration after immunostaining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514BF3" w14:textId="25699C76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Strictly follow the requirements of solution concentration gradients and time intervals</w:t>
            </w:r>
          </w:p>
        </w:tc>
      </w:tr>
      <w:tr w:rsidR="00171F8B" w:rsidRPr="000A324C" w14:paraId="754C2B03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1B1F7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53463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1783C5" w14:textId="35708480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3. Inadequate clearing incubation for large bone samples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6F32F" w14:textId="5FA4196E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Prolong the incubation time of the sample in the clearing medium</w:t>
            </w:r>
          </w:p>
        </w:tc>
      </w:tr>
      <w:tr w:rsidR="00171F8B" w:rsidRPr="000A324C" w14:paraId="6D1D76FC" w14:textId="77777777" w:rsidTr="0002350E">
        <w:trPr>
          <w:trHeight w:val="91"/>
        </w:trPr>
        <w:tc>
          <w:tcPr>
            <w:tcW w:w="66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7B0A1B" w14:textId="21B1BF53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3, 28 and 29</w:t>
            </w:r>
          </w:p>
        </w:tc>
        <w:tc>
          <w:tcPr>
            <w:tcW w:w="3119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3F602A" w14:textId="5681922D" w:rsidR="00171F8B" w:rsidRPr="000A324C" w:rsidRDefault="00171F8B" w:rsidP="00171F8B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0A324C">
              <w:rPr>
                <w:rFonts w:ascii="Arial" w:hAnsi="Arial" w:cs="Arial"/>
                <w:b/>
                <w:bCs/>
                <w:sz w:val="22"/>
                <w:szCs w:val="24"/>
              </w:rPr>
              <w:t>Bubbles disrupt the imaging quality during image acquisition</w:t>
            </w: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58E123" w14:textId="3897FFC9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1. Bubbles appearing within bone tissue, including structures like the alveolar nerve canal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C19FD5" w14:textId="4DA99EEA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Carefully fill the empty cavities with 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Pr="000A324C">
              <w:rPr>
                <w:rFonts w:ascii="Arial" w:hAnsi="Arial" w:cs="Arial"/>
                <w:sz w:val="22"/>
                <w:szCs w:val="24"/>
              </w:rPr>
              <w:t>clearing medium by needle without damaging the tissues</w:t>
            </w:r>
          </w:p>
        </w:tc>
      </w:tr>
      <w:tr w:rsidR="00171F8B" w:rsidRPr="000A324C" w14:paraId="569D296B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206A98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A6199E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31986A" w14:textId="4305EF2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2. Bubbles appearing during sample attachment to the adaptor holder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B1086D" w14:textId="296E5C5A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>Carefully use a 23</w:t>
            </w:r>
            <w:r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0A324C">
              <w:rPr>
                <w:rFonts w:ascii="Arial" w:hAnsi="Arial" w:cs="Arial"/>
                <w:sz w:val="22"/>
                <w:szCs w:val="24"/>
              </w:rPr>
              <w:t>G needle with a 2 mL syringe to remove the sample and attach again</w:t>
            </w:r>
          </w:p>
        </w:tc>
      </w:tr>
      <w:tr w:rsidR="00171F8B" w:rsidRPr="000A324C" w14:paraId="629CF889" w14:textId="77777777" w:rsidTr="0002350E">
        <w:trPr>
          <w:trHeight w:val="91"/>
        </w:trPr>
        <w:tc>
          <w:tcPr>
            <w:tcW w:w="66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FA13D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3119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D97741" w14:textId="77777777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73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C0C723" w14:textId="5FAC52BA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t xml:space="preserve">3. Bubbles appearing on the sample’s surface when </w:t>
            </w: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>plac</w:t>
            </w:r>
            <w:r w:rsidR="00C766D5">
              <w:rPr>
                <w:rFonts w:ascii="Arial" w:hAnsi="Arial" w:cs="Arial"/>
                <w:sz w:val="22"/>
                <w:szCs w:val="24"/>
              </w:rPr>
              <w:t>ed</w:t>
            </w:r>
            <w:r w:rsidRPr="000A324C">
              <w:rPr>
                <w:rFonts w:ascii="Arial" w:hAnsi="Arial" w:cs="Arial"/>
                <w:sz w:val="22"/>
                <w:szCs w:val="24"/>
              </w:rPr>
              <w:t xml:space="preserve"> into the imaging solution</w:t>
            </w:r>
          </w:p>
        </w:tc>
        <w:tc>
          <w:tcPr>
            <w:tcW w:w="340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47156" w14:textId="3ABC8659" w:rsidR="00171F8B" w:rsidRPr="000A324C" w:rsidRDefault="00171F8B" w:rsidP="00171F8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 xml:space="preserve">Slowly place the sample into the imaging solution to prevent </w:t>
            </w:r>
            <w:r w:rsidR="00C766D5">
              <w:rPr>
                <w:rFonts w:ascii="Arial" w:hAnsi="Arial" w:cs="Arial"/>
                <w:sz w:val="22"/>
                <w:szCs w:val="24"/>
              </w:rPr>
              <w:t xml:space="preserve">the </w:t>
            </w:r>
            <w:r w:rsidRPr="000A324C">
              <w:rPr>
                <w:rFonts w:ascii="Arial" w:hAnsi="Arial" w:cs="Arial"/>
                <w:sz w:val="22"/>
                <w:szCs w:val="24"/>
              </w:rPr>
              <w:lastRenderedPageBreak/>
              <w:t>formation of bubbles</w:t>
            </w:r>
          </w:p>
        </w:tc>
      </w:tr>
    </w:tbl>
    <w:p w14:paraId="4ACF7ABC" w14:textId="0AE5067D" w:rsidR="00A47F84" w:rsidRPr="000A324C" w:rsidRDefault="00A47F84" w:rsidP="008B66A5">
      <w:pPr>
        <w:rPr>
          <w:rFonts w:ascii="Arial" w:hAnsi="Arial" w:cs="Arial"/>
          <w:b/>
          <w:bCs/>
          <w:sz w:val="22"/>
          <w:szCs w:val="24"/>
        </w:rPr>
      </w:pPr>
    </w:p>
    <w:p w14:paraId="7EE2306A" w14:textId="77777777" w:rsidR="00A837AF" w:rsidRPr="000A324C" w:rsidRDefault="00A837AF" w:rsidP="008B66A5">
      <w:pPr>
        <w:rPr>
          <w:rFonts w:ascii="Arial" w:hAnsi="Arial" w:cs="Arial"/>
          <w:b/>
          <w:bCs/>
          <w:sz w:val="22"/>
          <w:szCs w:val="24"/>
        </w:rPr>
      </w:pPr>
    </w:p>
    <w:sectPr w:rsidR="00A837AF" w:rsidRPr="000A324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9A16E" w14:textId="77777777" w:rsidR="003862E6" w:rsidRDefault="003862E6" w:rsidP="00CA4D2E">
      <w:r>
        <w:separator/>
      </w:r>
    </w:p>
  </w:endnote>
  <w:endnote w:type="continuationSeparator" w:id="0">
    <w:p w14:paraId="5C5555A3" w14:textId="77777777" w:rsidR="003862E6" w:rsidRDefault="003862E6" w:rsidP="00CA4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1574692001"/>
      <w:docPartObj>
        <w:docPartGallery w:val="Page Numbers (Bottom of Page)"/>
        <w:docPartUnique/>
      </w:docPartObj>
    </w:sdtPr>
    <w:sdtContent>
      <w:p w14:paraId="78BAE022" w14:textId="038F63A1" w:rsidR="00AA4A8C" w:rsidRDefault="00AA4A8C" w:rsidP="00BF1C36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1800FB71" w14:textId="77777777" w:rsidR="00AA4A8C" w:rsidRDefault="00AA4A8C" w:rsidP="00AA4A8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-80991832"/>
      <w:docPartObj>
        <w:docPartGallery w:val="Page Numbers (Bottom of Page)"/>
        <w:docPartUnique/>
      </w:docPartObj>
    </w:sdtPr>
    <w:sdtContent>
      <w:p w14:paraId="3FC8C122" w14:textId="0F244720" w:rsidR="00AA4A8C" w:rsidRDefault="00AA4A8C" w:rsidP="00BF1C36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76E16410" w14:textId="77777777" w:rsidR="00AA4A8C" w:rsidRDefault="00AA4A8C" w:rsidP="00AA4A8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D860E" w14:textId="77777777" w:rsidR="003862E6" w:rsidRDefault="003862E6" w:rsidP="00CA4D2E">
      <w:r>
        <w:separator/>
      </w:r>
    </w:p>
  </w:footnote>
  <w:footnote w:type="continuationSeparator" w:id="0">
    <w:p w14:paraId="21642716" w14:textId="77777777" w:rsidR="003862E6" w:rsidRDefault="003862E6" w:rsidP="00CA4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F84"/>
    <w:rsid w:val="00013E3A"/>
    <w:rsid w:val="0002350E"/>
    <w:rsid w:val="000A324C"/>
    <w:rsid w:val="00121380"/>
    <w:rsid w:val="00171F8B"/>
    <w:rsid w:val="00185759"/>
    <w:rsid w:val="001F1D97"/>
    <w:rsid w:val="00232E89"/>
    <w:rsid w:val="0025575C"/>
    <w:rsid w:val="002E6742"/>
    <w:rsid w:val="00380F89"/>
    <w:rsid w:val="003862E6"/>
    <w:rsid w:val="00456B8C"/>
    <w:rsid w:val="0051522C"/>
    <w:rsid w:val="005A39C8"/>
    <w:rsid w:val="00630451"/>
    <w:rsid w:val="00645214"/>
    <w:rsid w:val="00700F67"/>
    <w:rsid w:val="007020CA"/>
    <w:rsid w:val="0081362D"/>
    <w:rsid w:val="00851BF5"/>
    <w:rsid w:val="00876992"/>
    <w:rsid w:val="0089645A"/>
    <w:rsid w:val="008A5878"/>
    <w:rsid w:val="008B66A5"/>
    <w:rsid w:val="008D7359"/>
    <w:rsid w:val="00A342DE"/>
    <w:rsid w:val="00A47F84"/>
    <w:rsid w:val="00A803B9"/>
    <w:rsid w:val="00A837AF"/>
    <w:rsid w:val="00AA4A8C"/>
    <w:rsid w:val="00AA5D01"/>
    <w:rsid w:val="00AB4CA1"/>
    <w:rsid w:val="00AD295A"/>
    <w:rsid w:val="00C766D5"/>
    <w:rsid w:val="00C87169"/>
    <w:rsid w:val="00C87195"/>
    <w:rsid w:val="00CA4D2E"/>
    <w:rsid w:val="00CB636B"/>
    <w:rsid w:val="00E1647E"/>
    <w:rsid w:val="00E2267B"/>
    <w:rsid w:val="00EE3075"/>
    <w:rsid w:val="00F1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ADAD6"/>
  <w15:chartTrackingRefBased/>
  <w15:docId w15:val="{ACC43A7F-6AF8-435B-8D16-2D9F17F4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D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D2E"/>
    <w:rPr>
      <w:sz w:val="18"/>
      <w:szCs w:val="18"/>
    </w:rPr>
  </w:style>
  <w:style w:type="table" w:styleId="a7">
    <w:name w:val="Table Grid"/>
    <w:basedOn w:val="a1"/>
    <w:uiPriority w:val="39"/>
    <w:rsid w:val="00CA4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A4D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CA4D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List Paragraph"/>
    <w:basedOn w:val="a"/>
    <w:uiPriority w:val="34"/>
    <w:qFormat/>
    <w:rsid w:val="00CA4D2E"/>
    <w:pPr>
      <w:ind w:firstLineChars="200" w:firstLine="420"/>
    </w:pPr>
  </w:style>
  <w:style w:type="character" w:customStyle="1" w:styleId="fontstyle01">
    <w:name w:val="fontstyle01"/>
    <w:basedOn w:val="a0"/>
    <w:rsid w:val="00AA4A8C"/>
    <w:rPr>
      <w:rFonts w:ascii="AdvPSA183" w:hAnsi="AdvPSA183" w:hint="default"/>
      <w:b w:val="0"/>
      <w:bCs w:val="0"/>
      <w:i w:val="0"/>
      <w:iCs w:val="0"/>
      <w:color w:val="000000"/>
      <w:sz w:val="16"/>
      <w:szCs w:val="16"/>
    </w:rPr>
  </w:style>
  <w:style w:type="character" w:styleId="aa">
    <w:name w:val="page number"/>
    <w:basedOn w:val="a0"/>
    <w:uiPriority w:val="99"/>
    <w:semiHidden/>
    <w:unhideWhenUsed/>
    <w:rsid w:val="00AA4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yu</dc:creator>
  <cp:keywords/>
  <dc:description/>
  <cp:lastModifiedBy>Zhangfan Ding</cp:lastModifiedBy>
  <cp:revision>25</cp:revision>
  <dcterms:created xsi:type="dcterms:W3CDTF">2023-10-08T02:17:00Z</dcterms:created>
  <dcterms:modified xsi:type="dcterms:W3CDTF">2026-01-29T14:42:00Z</dcterms:modified>
</cp:coreProperties>
</file>